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079875" w14:textId="7195E761" w:rsidR="006A4C12" w:rsidRDefault="00DB1287" w:rsidP="006A4C12">
      <w:r>
        <w:t xml:space="preserve">Table </w:t>
      </w:r>
      <w:r w:rsidR="00F90F2C">
        <w:t>S</w:t>
      </w:r>
      <w:r>
        <w:t>8</w:t>
      </w:r>
      <w:r w:rsidR="006A4C12">
        <w:t xml:space="preserve">. </w:t>
      </w:r>
      <w:r w:rsidR="006A4C12" w:rsidRPr="00CE0D7F">
        <w:t xml:space="preserve">Effect of GB spiked in soil and AMF treatments on the activity of enzyme </w:t>
      </w:r>
      <w:r w:rsidR="006A4C12">
        <w:t>poly-phenol oxidase</w:t>
      </w:r>
      <w:r w:rsidR="006A4C12" w:rsidRPr="00CE0D7F">
        <w:t xml:space="preserve"> (units/mg protein) in so</w:t>
      </w:r>
      <w:r w:rsidR="006A4C12">
        <w:t>rghum under Cr toxic stress at 9</w:t>
      </w:r>
      <w:r w:rsidR="006A4C12" w:rsidRPr="00CE0D7F">
        <w:t>5 DAS.</w:t>
      </w:r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07"/>
        <w:gridCol w:w="621"/>
        <w:gridCol w:w="607"/>
        <w:gridCol w:w="621"/>
        <w:gridCol w:w="607"/>
        <w:gridCol w:w="621"/>
        <w:gridCol w:w="621"/>
        <w:gridCol w:w="621"/>
        <w:gridCol w:w="621"/>
        <w:gridCol w:w="621"/>
        <w:gridCol w:w="607"/>
        <w:gridCol w:w="621"/>
        <w:gridCol w:w="782"/>
        <w:gridCol w:w="621"/>
        <w:gridCol w:w="621"/>
        <w:gridCol w:w="621"/>
        <w:gridCol w:w="621"/>
        <w:gridCol w:w="621"/>
        <w:gridCol w:w="656"/>
      </w:tblGrid>
      <w:tr w:rsidR="006A4C12" w:rsidRPr="009D4C53" w14:paraId="7C1779CE" w14:textId="77777777" w:rsidTr="00245F11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0939A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B3F48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6A4C12" w:rsidRPr="009D4C53" w14:paraId="463D5E2C" w14:textId="77777777" w:rsidTr="00245F11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A8CD12" w14:textId="77777777" w:rsidR="006A4C12" w:rsidRPr="009D4C53" w:rsidRDefault="006A4C12" w:rsidP="00245F1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0017C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5B2A3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2E0B7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3D3F3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6FAB4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C94AC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056AF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A6D5C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250F1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80465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6A4C12" w:rsidRPr="009D4C53" w14:paraId="65A1EA16" w14:textId="77777777" w:rsidTr="00245F11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52A2C3" w14:textId="77777777" w:rsidR="006A4C12" w:rsidRPr="009D4C53" w:rsidRDefault="006A4C12" w:rsidP="00245F1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AF871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9EC95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5C866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5DAB4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409B9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5F258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F08CA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0F9A8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69EC9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66F7E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012E2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14755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A82E9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D0839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15BE8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FAE04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3CE61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1540E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25775" w14:textId="77777777" w:rsidR="006A4C12" w:rsidRPr="009D4C53" w:rsidRDefault="006A4C12" w:rsidP="00245F1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A4C12" w:rsidRPr="009D4C53" w14:paraId="246D9F23" w14:textId="77777777" w:rsidTr="00245F1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E2BE1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62111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8.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F6A36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8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A55B6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6F485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6.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F6C87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6.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36B8F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211BD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14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F2964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12.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3E834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10.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FDBA5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10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A3118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9.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A2BA1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8.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88506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29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4003C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26.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9DB75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23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4F34A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21.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64B47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17.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2C421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16.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AD798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3.59</w:t>
            </w:r>
          </w:p>
        </w:tc>
      </w:tr>
      <w:tr w:rsidR="006A4C12" w:rsidRPr="009D4C53" w14:paraId="3F882464" w14:textId="77777777" w:rsidTr="00245F1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ECF0B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99DDB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9B1A1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02382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F3102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7F12A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BD77C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69A60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12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CFEC2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10.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646ED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9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B9BAF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8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05B25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6.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57ABA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6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1F4B5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19.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59402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19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BB272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17.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98F36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16.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8011E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15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FACC0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14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2F4DA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.07</w:t>
            </w:r>
          </w:p>
        </w:tc>
      </w:tr>
      <w:tr w:rsidR="006A4C12" w:rsidRPr="009D4C53" w14:paraId="6F757E6E" w14:textId="77777777" w:rsidTr="00245F1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8D7F5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1C4B8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4A434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C452B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65A23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CD08D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970E9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D839F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6.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F3098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81C25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CAAFB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83C9F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5.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A66A5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09B57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13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41273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11.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4A850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10.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9B311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9.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7813F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8.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62F97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color w:val="000000"/>
                <w:sz w:val="18"/>
                <w:szCs w:val="18"/>
              </w:rPr>
              <w:t>8.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CAEAB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.73</w:t>
            </w:r>
          </w:p>
        </w:tc>
      </w:tr>
      <w:tr w:rsidR="006A4C12" w:rsidRPr="009D4C53" w14:paraId="215C637E" w14:textId="77777777" w:rsidTr="00245F1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03787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EE95F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BA540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F4384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E12CC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3D401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91789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8AF32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1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5F57D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7C4ED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.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AB680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836D3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C0CE7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7C200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.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A49CD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9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E021B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7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3AE56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5.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3DBB3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3.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066A6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3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EDBA1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.13</w:t>
            </w:r>
          </w:p>
        </w:tc>
      </w:tr>
      <w:tr w:rsidR="006A4C12" w:rsidRPr="009D4C53" w14:paraId="17B89E66" w14:textId="77777777" w:rsidTr="00245F11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18E7F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4810A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753D7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85EEF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ECC05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5A373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C3F21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EB259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CE69C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7C631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AFF46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FE01E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5C7E0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1A236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8B02F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4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BC841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4C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E1C89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4C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99313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4C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C41E6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4C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91A74" w14:textId="77777777" w:rsidR="006A4C12" w:rsidRPr="009D4C53" w:rsidRDefault="006A4C12" w:rsidP="00245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4C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20A162C2" w14:textId="77777777" w:rsidR="006A4C12" w:rsidRDefault="006A4C12" w:rsidP="006A4C12"/>
    <w:sectPr w:rsidR="006A4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85B50"/>
    <w:rsid w:val="00323723"/>
    <w:rsid w:val="00487404"/>
    <w:rsid w:val="004B0318"/>
    <w:rsid w:val="006A4C12"/>
    <w:rsid w:val="00AE6C23"/>
    <w:rsid w:val="00B22963"/>
    <w:rsid w:val="00B6313C"/>
    <w:rsid w:val="00DB1287"/>
    <w:rsid w:val="00E925F5"/>
    <w:rsid w:val="00EA182E"/>
    <w:rsid w:val="00F90F2C"/>
    <w:rsid w:val="00FA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9E261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4</cp:revision>
  <dcterms:created xsi:type="dcterms:W3CDTF">2021-06-10T04:25:00Z</dcterms:created>
  <dcterms:modified xsi:type="dcterms:W3CDTF">2021-07-09T10:23:00Z</dcterms:modified>
</cp:coreProperties>
</file>